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4553FE" w14:textId="23C76F0A" w:rsidR="00E83C36" w:rsidRDefault="0074794A" w:rsidP="00E83C36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1</w:t>
      </w:r>
      <w:bookmarkStart w:id="0" w:name="_GoBack"/>
      <w:bookmarkEnd w:id="0"/>
      <w:r w:rsidR="00E83C36">
        <w:rPr>
          <w:rFonts w:ascii="Times New Roman" w:hAnsi="Times New Roman" w:cs="Times New Roman"/>
          <w:b/>
          <w:bCs/>
          <w:sz w:val="22"/>
          <w:szCs w:val="22"/>
        </w:rPr>
        <w:t xml:space="preserve"> Table: Variable Definitions for </w:t>
      </w:r>
      <w:r w:rsidR="00E83C36" w:rsidRPr="00E83C36">
        <w:rPr>
          <w:rFonts w:ascii="Times New Roman" w:hAnsi="Times New Roman" w:cs="Times New Roman"/>
          <w:b/>
          <w:bCs/>
          <w:i/>
          <w:iCs/>
          <w:sz w:val="22"/>
          <w:szCs w:val="22"/>
        </w:rPr>
        <w:t>Prevalence and risk factors for severe food insecurity and poor food consumption during a drought emergency in Ethiopia</w:t>
      </w:r>
      <w:r w:rsidR="00E83C36" w:rsidRPr="00E135D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50F1A208" w14:textId="77777777" w:rsidR="00E83C36" w:rsidRDefault="00E83C36" w:rsidP="00E135D1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9460" w:type="dxa"/>
        <w:tblLook w:val="04A0" w:firstRow="1" w:lastRow="0" w:firstColumn="1" w:lastColumn="0" w:noHBand="0" w:noVBand="1"/>
      </w:tblPr>
      <w:tblGrid>
        <w:gridCol w:w="3887"/>
        <w:gridCol w:w="5351"/>
        <w:gridCol w:w="222"/>
      </w:tblGrid>
      <w:tr w:rsidR="00E83C36" w:rsidRPr="00D576D6" w14:paraId="0B06F6B1" w14:textId="77777777" w:rsidTr="00810B85">
        <w:trPr>
          <w:gridAfter w:val="1"/>
          <w:wAfter w:w="222" w:type="dxa"/>
          <w:trHeight w:val="320"/>
        </w:trPr>
        <w:tc>
          <w:tcPr>
            <w:tcW w:w="388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7E29531F" w14:textId="77777777" w:rsidR="00E83C36" w:rsidRPr="00D576D6" w:rsidRDefault="00E83C36" w:rsidP="00810B8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535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1266C101" w14:textId="77777777" w:rsidR="00E83C36" w:rsidRPr="00D576D6" w:rsidRDefault="00E83C36" w:rsidP="00810B8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efinitio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</w:p>
        </w:tc>
      </w:tr>
      <w:tr w:rsidR="00E83C36" w:rsidRPr="00D576D6" w14:paraId="4F72A67D" w14:textId="77777777" w:rsidTr="00810B85">
        <w:trPr>
          <w:trHeight w:val="36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2532A80A" w14:textId="77777777" w:rsidR="00E83C36" w:rsidRPr="00D576D6" w:rsidRDefault="00E83C36" w:rsidP="00810B8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236542E7" w14:textId="77777777" w:rsidR="00E83C36" w:rsidRPr="00D576D6" w:rsidRDefault="00E83C36" w:rsidP="00810B8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noWrap/>
            <w:vAlign w:val="bottom"/>
            <w:hideMark/>
          </w:tcPr>
          <w:p w14:paraId="7EC46564" w14:textId="77777777" w:rsidR="00E83C36" w:rsidRPr="00D576D6" w:rsidRDefault="00E83C36" w:rsidP="00810B8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3C36" w:rsidRPr="00D576D6" w14:paraId="6A02EE3E" w14:textId="77777777" w:rsidTr="00810B85">
        <w:trPr>
          <w:trHeight w:val="1160"/>
        </w:trPr>
        <w:tc>
          <w:tcPr>
            <w:tcW w:w="38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CCCC"/>
            <w:vAlign w:val="center"/>
            <w:hideMark/>
          </w:tcPr>
          <w:p w14:paraId="7C69D84E" w14:textId="77777777" w:rsidR="00E83C36" w:rsidRPr="0050375F" w:rsidRDefault="00E83C36" w:rsidP="00810B8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 w:rsidRPr="005037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  <w:t>Age Group</w:t>
            </w:r>
          </w:p>
        </w:tc>
        <w:tc>
          <w:tcPr>
            <w:tcW w:w="53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CC"/>
            <w:vAlign w:val="center"/>
            <w:hideMark/>
          </w:tcPr>
          <w:p w14:paraId="039C32CF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ge group of th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man/girl of reproductive age (WRA) (15-49 years)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hat responded to the survey</w:t>
            </w:r>
          </w:p>
        </w:tc>
        <w:tc>
          <w:tcPr>
            <w:tcW w:w="222" w:type="dxa"/>
            <w:vAlign w:val="center"/>
            <w:hideMark/>
          </w:tcPr>
          <w:p w14:paraId="1A55D617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83C36" w:rsidRPr="00D576D6" w14:paraId="4CCFF2E2" w14:textId="77777777" w:rsidTr="00810B85">
        <w:trPr>
          <w:trHeight w:val="380"/>
        </w:trPr>
        <w:tc>
          <w:tcPr>
            <w:tcW w:w="38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0D7AC214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RA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-29: Reference Group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9742EEA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 Households where th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oman/girl of reproductive age 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rvey respondent was between 20 and 29 years of age.</w:t>
            </w:r>
          </w:p>
        </w:tc>
        <w:tc>
          <w:tcPr>
            <w:tcW w:w="222" w:type="dxa"/>
            <w:vAlign w:val="center"/>
            <w:hideMark/>
          </w:tcPr>
          <w:p w14:paraId="3938A2F2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83C36" w:rsidRPr="00D576D6" w14:paraId="44958B48" w14:textId="77777777" w:rsidTr="00810B85">
        <w:trPr>
          <w:trHeight w:val="380"/>
        </w:trPr>
        <w:tc>
          <w:tcPr>
            <w:tcW w:w="38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0CECE"/>
            <w:vAlign w:val="center"/>
            <w:hideMark/>
          </w:tcPr>
          <w:p w14:paraId="60A5A131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RA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5-19 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/>
            <w:vAlign w:val="center"/>
            <w:hideMark/>
          </w:tcPr>
          <w:p w14:paraId="4D25AD84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 Households where th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oman/girl of reproductive age 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rvey respondent was between 15 and 19 years of age.</w:t>
            </w:r>
          </w:p>
        </w:tc>
        <w:tc>
          <w:tcPr>
            <w:tcW w:w="222" w:type="dxa"/>
            <w:vAlign w:val="center"/>
            <w:hideMark/>
          </w:tcPr>
          <w:p w14:paraId="397E7D31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83C36" w:rsidRPr="00D576D6" w14:paraId="076313F3" w14:textId="77777777" w:rsidTr="00810B85">
        <w:trPr>
          <w:trHeight w:val="400"/>
        </w:trPr>
        <w:tc>
          <w:tcPr>
            <w:tcW w:w="38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0D11C3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RA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30-49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6F400D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 Households where th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oman/girl of reproductive age 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rvey respondent was between 30 and 49 years of age.</w:t>
            </w:r>
          </w:p>
        </w:tc>
        <w:tc>
          <w:tcPr>
            <w:tcW w:w="222" w:type="dxa"/>
            <w:vAlign w:val="center"/>
            <w:hideMark/>
          </w:tcPr>
          <w:p w14:paraId="0EF9273D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83C36" w:rsidRPr="00D576D6" w14:paraId="673B6102" w14:textId="77777777" w:rsidTr="00810B85">
        <w:trPr>
          <w:trHeight w:val="1160"/>
        </w:trPr>
        <w:tc>
          <w:tcPr>
            <w:tcW w:w="38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0CECE"/>
            <w:vAlign w:val="center"/>
            <w:hideMark/>
          </w:tcPr>
          <w:p w14:paraId="7F00FB02" w14:textId="77777777" w:rsidR="00E83C36" w:rsidRPr="0050375F" w:rsidRDefault="00E83C36" w:rsidP="00810B8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 w:rsidRPr="005037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  <w:t>Number of CU5 in household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/>
            <w:vAlign w:val="center"/>
            <w:hideMark/>
          </w:tcPr>
          <w:p w14:paraId="63AA8298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 number of childre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under 5 years of age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hat resided within the household that was surveyed.</w:t>
            </w:r>
          </w:p>
        </w:tc>
        <w:tc>
          <w:tcPr>
            <w:tcW w:w="222" w:type="dxa"/>
            <w:vAlign w:val="center"/>
            <w:hideMark/>
          </w:tcPr>
          <w:p w14:paraId="1F60FFA0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83C36" w:rsidRPr="00D576D6" w14:paraId="4107503C" w14:textId="77777777" w:rsidTr="00810B85">
        <w:trPr>
          <w:trHeight w:val="780"/>
        </w:trPr>
        <w:tc>
          <w:tcPr>
            <w:tcW w:w="38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6C05794B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CU5 in household: Reference Group</w:t>
            </w:r>
          </w:p>
        </w:tc>
        <w:tc>
          <w:tcPr>
            <w:tcW w:w="535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290B1DD8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Households that did not have any childre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under 5 years of age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esiding within them.</w:t>
            </w:r>
          </w:p>
        </w:tc>
        <w:tc>
          <w:tcPr>
            <w:tcW w:w="222" w:type="dxa"/>
            <w:vAlign w:val="center"/>
            <w:hideMark/>
          </w:tcPr>
          <w:p w14:paraId="2A84BB04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83C36" w:rsidRPr="00D576D6" w14:paraId="695CFB00" w14:textId="77777777" w:rsidTr="00810B85">
        <w:trPr>
          <w:trHeight w:val="400"/>
        </w:trPr>
        <w:tc>
          <w:tcPr>
            <w:tcW w:w="3887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D0CECE"/>
            <w:vAlign w:val="center"/>
            <w:hideMark/>
          </w:tcPr>
          <w:p w14:paraId="509DE816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 CU5 in household</w:t>
            </w:r>
          </w:p>
        </w:tc>
        <w:tc>
          <w:tcPr>
            <w:tcW w:w="53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0CECE"/>
            <w:vAlign w:val="center"/>
            <w:hideMark/>
          </w:tcPr>
          <w:p w14:paraId="54DD691C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Household that had one chil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under 5 years of age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esiding within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222" w:type="dxa"/>
            <w:vAlign w:val="center"/>
            <w:hideMark/>
          </w:tcPr>
          <w:p w14:paraId="4D163E33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83C36" w:rsidRPr="00D576D6" w14:paraId="603D8864" w14:textId="77777777" w:rsidTr="00810B85">
        <w:trPr>
          <w:trHeight w:val="400"/>
        </w:trPr>
        <w:tc>
          <w:tcPr>
            <w:tcW w:w="388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2F160BFD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wo or more CU5 in household</w:t>
            </w:r>
          </w:p>
        </w:tc>
        <w:tc>
          <w:tcPr>
            <w:tcW w:w="53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7BD6AC58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Households that had 2 or more children residing within them.</w:t>
            </w:r>
          </w:p>
        </w:tc>
        <w:tc>
          <w:tcPr>
            <w:tcW w:w="222" w:type="dxa"/>
            <w:vAlign w:val="center"/>
            <w:hideMark/>
          </w:tcPr>
          <w:p w14:paraId="759E9816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83C36" w:rsidRPr="00D576D6" w14:paraId="3878C663" w14:textId="77777777" w:rsidTr="00810B85">
        <w:trPr>
          <w:trHeight w:val="400"/>
        </w:trPr>
        <w:tc>
          <w:tcPr>
            <w:tcW w:w="3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0CECE"/>
            <w:vAlign w:val="center"/>
            <w:hideMark/>
          </w:tcPr>
          <w:p w14:paraId="33A63CAB" w14:textId="77777777" w:rsidR="00E83C36" w:rsidRPr="0050375F" w:rsidRDefault="00E83C36" w:rsidP="00810B8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 w:rsidRPr="005037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  <w:t>Demographics</w:t>
            </w:r>
          </w:p>
        </w:tc>
        <w:tc>
          <w:tcPr>
            <w:tcW w:w="53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/>
            <w:vAlign w:val="center"/>
            <w:hideMark/>
          </w:tcPr>
          <w:p w14:paraId="0B724BE2" w14:textId="77777777" w:rsidR="00E83C36" w:rsidRPr="00D576D6" w:rsidRDefault="00E83C36" w:rsidP="00810B8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3AD5D5D3" w14:textId="77777777" w:rsidR="00E83C36" w:rsidRPr="00D576D6" w:rsidRDefault="00E83C36" w:rsidP="00810B8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83C36" w:rsidRPr="00D576D6" w14:paraId="7F090978" w14:textId="77777777" w:rsidTr="00810B85">
        <w:trPr>
          <w:trHeight w:val="780"/>
        </w:trPr>
        <w:tc>
          <w:tcPr>
            <w:tcW w:w="388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0C5F896D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RA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urrently Pregnant 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4827DCAF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ouseholds where th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oman/girl of reproductive age 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espondent was pregnant at the time of data collection. </w:t>
            </w:r>
          </w:p>
        </w:tc>
        <w:tc>
          <w:tcPr>
            <w:tcW w:w="222" w:type="dxa"/>
            <w:vAlign w:val="center"/>
            <w:hideMark/>
          </w:tcPr>
          <w:p w14:paraId="3C4A075B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83C36" w:rsidRPr="00D576D6" w14:paraId="7219601C" w14:textId="77777777" w:rsidTr="00810B85">
        <w:trPr>
          <w:trHeight w:val="780"/>
        </w:trPr>
        <w:tc>
          <w:tcPr>
            <w:tcW w:w="388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0CECE"/>
            <w:vAlign w:val="center"/>
            <w:hideMark/>
          </w:tcPr>
          <w:p w14:paraId="18BD3183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RA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History of Pregnancy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/>
            <w:vAlign w:val="center"/>
            <w:hideMark/>
          </w:tcPr>
          <w:p w14:paraId="2D213E3D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ouseholds where th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oman/girl of reproductive age 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espondent had a history of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gnancy</w:t>
            </w:r>
          </w:p>
        </w:tc>
        <w:tc>
          <w:tcPr>
            <w:tcW w:w="222" w:type="dxa"/>
            <w:vAlign w:val="center"/>
            <w:hideMark/>
          </w:tcPr>
          <w:p w14:paraId="6F5D8738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83C36" w:rsidRPr="00D576D6" w14:paraId="769F2012" w14:textId="77777777" w:rsidTr="00810B85">
        <w:trPr>
          <w:trHeight w:val="780"/>
        </w:trPr>
        <w:tc>
          <w:tcPr>
            <w:tcW w:w="388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5288FA3F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RA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arital Status: Married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6BF52843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 Households where th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oman/girl of reproductive age 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spondent was married.</w:t>
            </w:r>
          </w:p>
        </w:tc>
        <w:tc>
          <w:tcPr>
            <w:tcW w:w="222" w:type="dxa"/>
            <w:vAlign w:val="center"/>
            <w:hideMark/>
          </w:tcPr>
          <w:p w14:paraId="37168954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83C36" w:rsidRPr="00D576D6" w14:paraId="0D378E33" w14:textId="77777777" w:rsidTr="00810B85">
        <w:trPr>
          <w:trHeight w:val="400"/>
        </w:trPr>
        <w:tc>
          <w:tcPr>
            <w:tcW w:w="3887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D0CECE"/>
            <w:vAlign w:val="center"/>
            <w:hideMark/>
          </w:tcPr>
          <w:p w14:paraId="519E5A75" w14:textId="77777777" w:rsidR="00E83C36" w:rsidRPr="0050375F" w:rsidRDefault="00E83C36" w:rsidP="00810B8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 w:rsidRPr="005037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  <w:t>Educational Level</w:t>
            </w:r>
          </w:p>
        </w:tc>
        <w:tc>
          <w:tcPr>
            <w:tcW w:w="53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/>
            <w:vAlign w:val="center"/>
            <w:hideMark/>
          </w:tcPr>
          <w:p w14:paraId="43012760" w14:textId="77777777" w:rsidR="00E83C36" w:rsidRPr="00D576D6" w:rsidRDefault="00E83C36" w:rsidP="00810B8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1E5064CB" w14:textId="77777777" w:rsidR="00E83C36" w:rsidRPr="00D576D6" w:rsidRDefault="00E83C36" w:rsidP="00810B8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83C36" w:rsidRPr="00D576D6" w14:paraId="67C42C12" w14:textId="77777777" w:rsidTr="00810B85">
        <w:trPr>
          <w:trHeight w:val="780"/>
        </w:trPr>
        <w:tc>
          <w:tcPr>
            <w:tcW w:w="3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56F4D3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RA No school </w:t>
            </w:r>
          </w:p>
        </w:tc>
        <w:tc>
          <w:tcPr>
            <w:tcW w:w="53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/>
            <w:vAlign w:val="center"/>
            <w:hideMark/>
          </w:tcPr>
          <w:p w14:paraId="4DFB0244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ouseholds where th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oman/girl of reproductive age 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rvey respondent did not receive any formal education.</w:t>
            </w:r>
          </w:p>
        </w:tc>
        <w:tc>
          <w:tcPr>
            <w:tcW w:w="222" w:type="dxa"/>
            <w:vAlign w:val="center"/>
            <w:hideMark/>
          </w:tcPr>
          <w:p w14:paraId="3192CCB6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83C36" w:rsidRPr="00D576D6" w14:paraId="371A22A1" w14:textId="77777777" w:rsidTr="00810B85">
        <w:trPr>
          <w:trHeight w:val="780"/>
        </w:trPr>
        <w:tc>
          <w:tcPr>
            <w:tcW w:w="3887" w:type="dxa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nil"/>
            </w:tcBorders>
            <w:shd w:val="clear" w:color="auto" w:fill="D0CECE"/>
            <w:vAlign w:val="center"/>
            <w:hideMark/>
          </w:tcPr>
          <w:p w14:paraId="6BDB9317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ousehold Head No school </w:t>
            </w:r>
          </w:p>
        </w:tc>
        <w:tc>
          <w:tcPr>
            <w:tcW w:w="53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/>
            <w:vAlign w:val="center"/>
            <w:hideMark/>
          </w:tcPr>
          <w:p w14:paraId="61A6D06A" w14:textId="77777777" w:rsidR="00E83C3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useholds where the household head did not receive any formal education</w:t>
            </w:r>
          </w:p>
          <w:p w14:paraId="57966479" w14:textId="77777777" w:rsidR="00E83C3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3F995A5C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usehol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head refers </w:t>
            </w:r>
            <w:r w:rsidRPr="00997380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 xml:space="preserve">to either the </w:t>
            </w:r>
            <w:r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 xml:space="preserve">household’s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oman/girl of reproductive age </w:t>
            </w:r>
            <w:r w:rsidRPr="00997380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respondent</w:t>
            </w:r>
            <w:r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 xml:space="preserve"> if th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oman/girl of reproductive age </w:t>
            </w:r>
            <w:r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was the household head,</w:t>
            </w:r>
            <w:r w:rsidRPr="00997380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 xml:space="preserve"> </w:t>
            </w:r>
            <w:r w:rsidRPr="00997380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lastRenderedPageBreak/>
              <w:t>or the individual</w:t>
            </w:r>
            <w:r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 xml:space="preserve"> th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oman/girl of reproductive age </w:t>
            </w:r>
            <w:r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respondent</w:t>
            </w:r>
            <w:r w:rsidRPr="00997380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 xml:space="preserve"> considered </w:t>
            </w:r>
            <w:r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 xml:space="preserve">to be </w:t>
            </w:r>
            <w:r w:rsidRPr="00997380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 xml:space="preserve">head of the household. Th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oman/girl of reproductive age </w:t>
            </w:r>
            <w:r w:rsidRPr="00997380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respondent provided this information</w:t>
            </w:r>
            <w:r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 xml:space="preserve"> regardless of who was the head of household</w:t>
            </w:r>
            <w:r w:rsidRPr="00997380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.</w:t>
            </w:r>
          </w:p>
        </w:tc>
        <w:tc>
          <w:tcPr>
            <w:tcW w:w="222" w:type="dxa"/>
            <w:vAlign w:val="center"/>
            <w:hideMark/>
          </w:tcPr>
          <w:p w14:paraId="792C648B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83C36" w:rsidRPr="00D576D6" w14:paraId="420B7469" w14:textId="77777777" w:rsidTr="00810B85">
        <w:trPr>
          <w:trHeight w:val="400"/>
        </w:trPr>
        <w:tc>
          <w:tcPr>
            <w:tcW w:w="388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00AF572E" w14:textId="77777777" w:rsidR="00E83C36" w:rsidRPr="0050375F" w:rsidRDefault="00E83C36" w:rsidP="00810B8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  <w:t>Economic Activity</w:t>
            </w:r>
          </w:p>
        </w:tc>
        <w:tc>
          <w:tcPr>
            <w:tcW w:w="53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61B02745" w14:textId="77777777" w:rsidR="00E83C36" w:rsidRPr="00D576D6" w:rsidRDefault="00E83C36" w:rsidP="00810B8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3DDF7EAC" w14:textId="77777777" w:rsidR="00E83C36" w:rsidRPr="00D576D6" w:rsidRDefault="00E83C36" w:rsidP="00810B8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83C36" w:rsidRPr="00D576D6" w14:paraId="3BCC66D5" w14:textId="77777777" w:rsidTr="00810B85">
        <w:trPr>
          <w:trHeight w:val="780"/>
        </w:trPr>
        <w:tc>
          <w:tcPr>
            <w:tcW w:w="3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0CECE"/>
            <w:vAlign w:val="center"/>
            <w:hideMark/>
          </w:tcPr>
          <w:p w14:paraId="4C7DB783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RA performed c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h earning work last 12 months</w:t>
            </w:r>
          </w:p>
        </w:tc>
        <w:tc>
          <w:tcPr>
            <w:tcW w:w="53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/>
            <w:vAlign w:val="center"/>
            <w:hideMark/>
          </w:tcPr>
          <w:p w14:paraId="0DF5EE7D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ouseholds where th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oman/girl of reproductive age survey respondent 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formed cash-earning work in the past 12 months</w:t>
            </w:r>
          </w:p>
        </w:tc>
        <w:tc>
          <w:tcPr>
            <w:tcW w:w="222" w:type="dxa"/>
            <w:vAlign w:val="center"/>
            <w:hideMark/>
          </w:tcPr>
          <w:p w14:paraId="2ECAF958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83C36" w:rsidRPr="00D576D6" w14:paraId="199FE89E" w14:textId="77777777" w:rsidTr="00810B85">
        <w:trPr>
          <w:trHeight w:val="780"/>
        </w:trPr>
        <w:tc>
          <w:tcPr>
            <w:tcW w:w="3887" w:type="dxa"/>
            <w:tcBorders>
              <w:top w:val="single" w:sz="8" w:space="0" w:color="000000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91C642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ousehold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ved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y</w:t>
            </w:r>
          </w:p>
        </w:tc>
        <w:tc>
          <w:tcPr>
            <w:tcW w:w="53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/>
            <w:vAlign w:val="center"/>
            <w:hideMark/>
          </w:tcPr>
          <w:p w14:paraId="126F9364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ouseholds that saved money </w:t>
            </w:r>
          </w:p>
        </w:tc>
        <w:tc>
          <w:tcPr>
            <w:tcW w:w="222" w:type="dxa"/>
            <w:vAlign w:val="center"/>
            <w:hideMark/>
          </w:tcPr>
          <w:p w14:paraId="5D762CC2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83C36" w:rsidRPr="00D576D6" w14:paraId="477CED4D" w14:textId="77777777" w:rsidTr="00810B85">
        <w:trPr>
          <w:trHeight w:val="780"/>
        </w:trPr>
        <w:tc>
          <w:tcPr>
            <w:tcW w:w="38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/>
            <w:vAlign w:val="center"/>
            <w:hideMark/>
          </w:tcPr>
          <w:p w14:paraId="26ABBC95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usehold had d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ily per capita food consumption costs &lt;1.61 USD 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/>
            <w:vAlign w:val="center"/>
            <w:hideMark/>
          </w:tcPr>
          <w:p w14:paraId="256E6909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useholds that consumed less than 1.61 USD of food per day on average. Indicator of food poverty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ased on th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11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djusted poverty line computed via consumer price index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222" w:type="dxa"/>
            <w:vAlign w:val="center"/>
            <w:hideMark/>
          </w:tcPr>
          <w:p w14:paraId="17C04DFF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83C36" w:rsidRPr="00D576D6" w14:paraId="6C3CCE8E" w14:textId="77777777" w:rsidTr="00810B85">
        <w:trPr>
          <w:trHeight w:val="780"/>
        </w:trPr>
        <w:tc>
          <w:tcPr>
            <w:tcW w:w="3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A88F9F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usehold u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d financial services</w:t>
            </w:r>
          </w:p>
        </w:tc>
        <w:tc>
          <w:tcPr>
            <w:tcW w:w="53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/>
            <w:vAlign w:val="center"/>
            <w:hideMark/>
          </w:tcPr>
          <w:p w14:paraId="439A88C6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ouseholds that either used agricultural credit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d savings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nd/or 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ed crop insurance</w:t>
            </w:r>
          </w:p>
        </w:tc>
        <w:tc>
          <w:tcPr>
            <w:tcW w:w="222" w:type="dxa"/>
            <w:vAlign w:val="center"/>
            <w:hideMark/>
          </w:tcPr>
          <w:p w14:paraId="1A7DEEBF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83C36" w:rsidRPr="00D576D6" w14:paraId="2CA8060A" w14:textId="77777777" w:rsidTr="00810B85">
        <w:trPr>
          <w:trHeight w:val="780"/>
        </w:trPr>
        <w:tc>
          <w:tcPr>
            <w:tcW w:w="3887" w:type="dxa"/>
            <w:tcBorders>
              <w:top w:val="single" w:sz="8" w:space="0" w:color="000000"/>
              <w:left w:val="single" w:sz="8" w:space="0" w:color="auto"/>
              <w:bottom w:val="nil"/>
              <w:right w:val="nil"/>
            </w:tcBorders>
            <w:shd w:val="clear" w:color="auto" w:fill="D0CECE"/>
            <w:vAlign w:val="center"/>
            <w:hideMark/>
          </w:tcPr>
          <w:p w14:paraId="73CD0E20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usehold had access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o a plot of land</w:t>
            </w:r>
          </w:p>
        </w:tc>
        <w:tc>
          <w:tcPr>
            <w:tcW w:w="53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/>
            <w:vAlign w:val="center"/>
            <w:hideMark/>
          </w:tcPr>
          <w:p w14:paraId="1CA3DB16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ouseholds that had access to an agricultural plot of land </w:t>
            </w:r>
          </w:p>
        </w:tc>
        <w:tc>
          <w:tcPr>
            <w:tcW w:w="222" w:type="dxa"/>
            <w:vAlign w:val="center"/>
            <w:hideMark/>
          </w:tcPr>
          <w:p w14:paraId="55189F67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83C36" w:rsidRPr="00D576D6" w14:paraId="20C18DE0" w14:textId="77777777" w:rsidTr="00810B85">
        <w:trPr>
          <w:trHeight w:val="780"/>
        </w:trPr>
        <w:tc>
          <w:tcPr>
            <w:tcW w:w="3887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44FC7C62" w14:textId="77777777" w:rsidR="00E83C36" w:rsidRPr="0084011A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01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usehold rais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  <w:r w:rsidRPr="008401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livestock/crops with intent to sell</w:t>
            </w:r>
          </w:p>
        </w:tc>
        <w:tc>
          <w:tcPr>
            <w:tcW w:w="53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253C91C5" w14:textId="77777777" w:rsidR="00E83C3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useholds that raise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rchase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livestock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/or 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ltivate crops with the specific intent to sell or resell to earn incom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</w:t>
            </w:r>
          </w:p>
          <w:p w14:paraId="1FB10810" w14:textId="77777777" w:rsidR="00E83C36" w:rsidRDefault="00E83C36" w:rsidP="00810B8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58F0AF4" w14:textId="77777777" w:rsidR="00E83C36" w:rsidRPr="0084011A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B7A23">
              <w:rPr>
                <w:rFonts w:ascii="Times New Roman" w:hAnsi="Times New Roman" w:cs="Times New Roman"/>
                <w:sz w:val="22"/>
                <w:szCs w:val="22"/>
              </w:rPr>
              <w:t>“Raised livestock” refers to livestock ownership whether livestock was acquired via breeding or purcha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222" w:type="dxa"/>
            <w:vAlign w:val="center"/>
            <w:hideMark/>
          </w:tcPr>
          <w:p w14:paraId="3BA414DF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83C36" w:rsidRPr="00D576D6" w14:paraId="70BD1C65" w14:textId="77777777" w:rsidTr="00810B85">
        <w:trPr>
          <w:trHeight w:val="400"/>
        </w:trPr>
        <w:tc>
          <w:tcPr>
            <w:tcW w:w="3887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D0CECE"/>
            <w:vAlign w:val="center"/>
            <w:hideMark/>
          </w:tcPr>
          <w:p w14:paraId="3C6C7C34" w14:textId="77777777" w:rsidR="00E83C36" w:rsidRPr="00243DAD" w:rsidRDefault="00E83C36" w:rsidP="00810B8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 w:rsidRPr="00243DA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  <w:t>Livestock/Crop Production</w:t>
            </w:r>
          </w:p>
        </w:tc>
        <w:tc>
          <w:tcPr>
            <w:tcW w:w="53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/>
            <w:vAlign w:val="center"/>
            <w:hideMark/>
          </w:tcPr>
          <w:p w14:paraId="28E5A8B7" w14:textId="77777777" w:rsidR="00E83C36" w:rsidRPr="00D576D6" w:rsidRDefault="00E83C36" w:rsidP="00810B8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0D863572" w14:textId="77777777" w:rsidR="00E83C36" w:rsidRPr="00D576D6" w:rsidRDefault="00E83C36" w:rsidP="00810B8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83C36" w:rsidRPr="00D576D6" w14:paraId="1B9A53E0" w14:textId="77777777" w:rsidTr="00810B85">
        <w:trPr>
          <w:trHeight w:val="780"/>
        </w:trPr>
        <w:tc>
          <w:tcPr>
            <w:tcW w:w="3887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21F7418F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usehold rais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oxen</w:t>
            </w:r>
          </w:p>
        </w:tc>
        <w:tc>
          <w:tcPr>
            <w:tcW w:w="53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/>
            <w:vAlign w:val="center"/>
            <w:hideMark/>
          </w:tcPr>
          <w:p w14:paraId="259ACFF6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useholds that raised oxen</w:t>
            </w:r>
          </w:p>
        </w:tc>
        <w:tc>
          <w:tcPr>
            <w:tcW w:w="222" w:type="dxa"/>
            <w:vAlign w:val="center"/>
            <w:hideMark/>
          </w:tcPr>
          <w:p w14:paraId="3F28CF02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83C36" w:rsidRPr="00D576D6" w14:paraId="5E40D508" w14:textId="77777777" w:rsidTr="00810B85">
        <w:trPr>
          <w:trHeight w:val="780"/>
        </w:trPr>
        <w:tc>
          <w:tcPr>
            <w:tcW w:w="3887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D0CECE"/>
            <w:vAlign w:val="center"/>
            <w:hideMark/>
          </w:tcPr>
          <w:p w14:paraId="0A906B2E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usehold rais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oultry </w:t>
            </w:r>
          </w:p>
        </w:tc>
        <w:tc>
          <w:tcPr>
            <w:tcW w:w="53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/>
            <w:vAlign w:val="center"/>
            <w:hideMark/>
          </w:tcPr>
          <w:p w14:paraId="616C7D08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useholds that raised poultry</w:t>
            </w:r>
          </w:p>
        </w:tc>
        <w:tc>
          <w:tcPr>
            <w:tcW w:w="222" w:type="dxa"/>
            <w:vAlign w:val="center"/>
            <w:hideMark/>
          </w:tcPr>
          <w:p w14:paraId="1A057406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83C36" w:rsidRPr="00D576D6" w14:paraId="7C8717D9" w14:textId="77777777" w:rsidTr="00810B85">
        <w:trPr>
          <w:trHeight w:val="780"/>
        </w:trPr>
        <w:tc>
          <w:tcPr>
            <w:tcW w:w="3887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78397F5A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usehold rais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goats </w:t>
            </w:r>
          </w:p>
        </w:tc>
        <w:tc>
          <w:tcPr>
            <w:tcW w:w="53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50D78BAB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useholds that raised goats</w:t>
            </w:r>
          </w:p>
        </w:tc>
        <w:tc>
          <w:tcPr>
            <w:tcW w:w="222" w:type="dxa"/>
            <w:vAlign w:val="center"/>
            <w:hideMark/>
          </w:tcPr>
          <w:p w14:paraId="7815EF37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83C36" w:rsidRPr="00D576D6" w14:paraId="041488CE" w14:textId="77777777" w:rsidTr="00810B85">
        <w:trPr>
          <w:trHeight w:val="780"/>
        </w:trPr>
        <w:tc>
          <w:tcPr>
            <w:tcW w:w="3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0CECE"/>
            <w:vAlign w:val="center"/>
            <w:hideMark/>
          </w:tcPr>
          <w:p w14:paraId="65AADE3C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usehold planted crops it made decisions over</w:t>
            </w:r>
          </w:p>
        </w:tc>
        <w:tc>
          <w:tcPr>
            <w:tcW w:w="53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0CECE"/>
            <w:vAlign w:val="center"/>
            <w:hideMark/>
          </w:tcPr>
          <w:p w14:paraId="671C8E1E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useholds with a plot of land that planted at least one crop</w:t>
            </w:r>
          </w:p>
        </w:tc>
        <w:tc>
          <w:tcPr>
            <w:tcW w:w="222" w:type="dxa"/>
            <w:vAlign w:val="center"/>
            <w:hideMark/>
          </w:tcPr>
          <w:p w14:paraId="4D850B6F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83C36" w:rsidRPr="00D576D6" w14:paraId="5333DF25" w14:textId="77777777" w:rsidTr="00810B85">
        <w:trPr>
          <w:trHeight w:val="780"/>
        </w:trPr>
        <w:tc>
          <w:tcPr>
            <w:tcW w:w="3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D0F465" w14:textId="72476BE1" w:rsidR="00E83C36" w:rsidRPr="00B97B18" w:rsidRDefault="00B97B18" w:rsidP="00810B8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Water, Sanitation, and Hygiene</w:t>
            </w:r>
          </w:p>
        </w:tc>
        <w:tc>
          <w:tcPr>
            <w:tcW w:w="53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53C8AF3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</w:tcPr>
          <w:p w14:paraId="3EAB7853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83C36" w:rsidRPr="00D576D6" w14:paraId="007D090C" w14:textId="77777777" w:rsidTr="00810B85">
        <w:trPr>
          <w:trHeight w:val="780"/>
        </w:trPr>
        <w:tc>
          <w:tcPr>
            <w:tcW w:w="3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0CECE"/>
            <w:vAlign w:val="center"/>
          </w:tcPr>
          <w:p w14:paraId="080463DD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ousehold had handwashing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cilitit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3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0CECE"/>
            <w:vAlign w:val="center"/>
          </w:tcPr>
          <w:p w14:paraId="2B77CB76" w14:textId="0985E721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ouseholds that had handwashing facilities </w:t>
            </w:r>
            <w:r w:rsidR="002020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</w:t>
            </w:r>
            <w:r w:rsidR="002020A9" w:rsidRPr="00F007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h water, soap/ash/cleaning agent</w:t>
            </w:r>
            <w:r w:rsidR="002020A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n the home </w:t>
            </w:r>
          </w:p>
        </w:tc>
        <w:tc>
          <w:tcPr>
            <w:tcW w:w="222" w:type="dxa"/>
            <w:vAlign w:val="center"/>
          </w:tcPr>
          <w:p w14:paraId="2DC52DDB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83C36" w:rsidRPr="00D576D6" w14:paraId="3F95E523" w14:textId="77777777" w:rsidTr="00810B85">
        <w:trPr>
          <w:trHeight w:val="780"/>
        </w:trPr>
        <w:tc>
          <w:tcPr>
            <w:tcW w:w="3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D0C6B5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Household correctly treated water</w:t>
            </w:r>
          </w:p>
        </w:tc>
        <w:tc>
          <w:tcPr>
            <w:tcW w:w="53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F63F42E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useholds that correctly treated water</w:t>
            </w:r>
          </w:p>
        </w:tc>
        <w:tc>
          <w:tcPr>
            <w:tcW w:w="222" w:type="dxa"/>
            <w:vAlign w:val="center"/>
          </w:tcPr>
          <w:p w14:paraId="389B79A1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83C36" w:rsidRPr="00D576D6" w14:paraId="4C17F3F6" w14:textId="77777777" w:rsidTr="00810B85">
        <w:trPr>
          <w:trHeight w:val="780"/>
        </w:trPr>
        <w:tc>
          <w:tcPr>
            <w:tcW w:w="3887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D0CECE"/>
            <w:vAlign w:val="center"/>
          </w:tcPr>
          <w:p w14:paraId="74844CC6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ousehold used improved sanitation facilities </w:t>
            </w:r>
          </w:p>
        </w:tc>
        <w:tc>
          <w:tcPr>
            <w:tcW w:w="53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/>
            <w:vAlign w:val="center"/>
          </w:tcPr>
          <w:p w14:paraId="128238B3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useholds that used improved sanitation facilities that were unshared</w:t>
            </w:r>
          </w:p>
        </w:tc>
        <w:tc>
          <w:tcPr>
            <w:tcW w:w="222" w:type="dxa"/>
            <w:vAlign w:val="center"/>
          </w:tcPr>
          <w:p w14:paraId="28C5ECBE" w14:textId="77777777" w:rsidR="00E83C36" w:rsidRPr="00D576D6" w:rsidRDefault="00E83C36" w:rsidP="00810B8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27E7AECA" w14:textId="77777777" w:rsidR="00E83C36" w:rsidRDefault="00E83C36" w:rsidP="00E135D1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E83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5D1"/>
    <w:rsid w:val="00086446"/>
    <w:rsid w:val="00152AA6"/>
    <w:rsid w:val="002020A9"/>
    <w:rsid w:val="00210023"/>
    <w:rsid w:val="0023758D"/>
    <w:rsid w:val="002C677F"/>
    <w:rsid w:val="002C78CC"/>
    <w:rsid w:val="002F237C"/>
    <w:rsid w:val="003C656F"/>
    <w:rsid w:val="003D2F8A"/>
    <w:rsid w:val="00507448"/>
    <w:rsid w:val="0067419D"/>
    <w:rsid w:val="0074794A"/>
    <w:rsid w:val="007529BD"/>
    <w:rsid w:val="00995439"/>
    <w:rsid w:val="00A74F44"/>
    <w:rsid w:val="00B97B18"/>
    <w:rsid w:val="00CA6AF9"/>
    <w:rsid w:val="00E135D1"/>
    <w:rsid w:val="00E83C36"/>
    <w:rsid w:val="00F84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AC2DB"/>
  <w15:chartTrackingRefBased/>
  <w15:docId w15:val="{F8518001-2E43-7343-9DDB-61E7C43BB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35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35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35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35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35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35D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35D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35D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35D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Infrastructure Template Style"/>
    <w:basedOn w:val="Normal"/>
    <w:next w:val="Normal"/>
    <w:link w:val="TitleChar"/>
    <w:uiPriority w:val="10"/>
    <w:qFormat/>
    <w:rsid w:val="002C677F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720" w:after="200" w:line="276" w:lineRule="auto"/>
    </w:pPr>
    <w:rPr>
      <w:rFonts w:cs="Times New Roman (Body CS)"/>
      <w:i/>
      <w:caps/>
      <w:color w:val="000000" w:themeColor="text1"/>
      <w:spacing w:val="10"/>
      <w:kern w:val="28"/>
      <w:sz w:val="36"/>
      <w:szCs w:val="52"/>
    </w:rPr>
  </w:style>
  <w:style w:type="character" w:customStyle="1" w:styleId="TitleChar">
    <w:name w:val="Title Char"/>
    <w:aliases w:val="Infrastructure Template Style Char"/>
    <w:basedOn w:val="DefaultParagraphFont"/>
    <w:link w:val="Title"/>
    <w:uiPriority w:val="10"/>
    <w:rsid w:val="002C677F"/>
    <w:rPr>
      <w:rFonts w:cs="Times New Roman (Body CS)"/>
      <w:i/>
      <w:caps/>
      <w:color w:val="000000" w:themeColor="text1"/>
      <w:spacing w:val="10"/>
      <w:kern w:val="28"/>
      <w:sz w:val="36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E135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35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35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35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35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35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35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35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35D1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35D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35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35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35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35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35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35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35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35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62</Words>
  <Characters>3209</Characters>
  <Application>Microsoft Office Word</Application>
  <DocSecurity>0</DocSecurity>
  <Lines>26</Lines>
  <Paragraphs>7</Paragraphs>
  <ScaleCrop>false</ScaleCrop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Baker</dc:creator>
  <cp:keywords/>
  <dc:description/>
  <cp:lastModifiedBy>Oliver Ian Tolentino</cp:lastModifiedBy>
  <cp:revision>13</cp:revision>
  <dcterms:created xsi:type="dcterms:W3CDTF">2025-06-17T14:40:00Z</dcterms:created>
  <dcterms:modified xsi:type="dcterms:W3CDTF">2025-08-04T10:06:00Z</dcterms:modified>
</cp:coreProperties>
</file>